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43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"/>
        <w:gridCol w:w="1252"/>
        <w:gridCol w:w="1136"/>
        <w:gridCol w:w="4407"/>
      </w:tblGrid>
      <w:tr w:rsidR="008001F1" w:rsidRPr="00A72820" w:rsidTr="008001F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lymorph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rimer/pr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equence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pPrChange w:id="0" w:author="Dasi Aranda, Jorge" w:date="2019-07-21T14:42:00Z">
                <w:pPr>
                  <w:widowControl w:val="0"/>
                  <w:jc w:val="center"/>
                </w:pPr>
              </w:pPrChange>
            </w:pPr>
            <w:r w:rsidRPr="00A72820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AAGGTCTTCATTACACCTGCAGC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AGCAGCGGCAGGACCA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le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FAM-ACAGTCAGTATCAATTCTGGAAGAATTTCCTA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le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VIC-TCTCATTTTCCATACATTAAAGATAGTCATCTTTA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D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180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CGATCAACCTGGGCAAAGCC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AGCTTTGGTCCTGAGAGTCC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le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FAM-TGGGAGCCGGGTCTGCCTCT3’</w:t>
            </w:r>
          </w:p>
        </w:tc>
      </w:tr>
      <w:tr w:rsidR="008001F1" w:rsidRPr="00A72820" w:rsidTr="008001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le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1F1" w:rsidRPr="00A72820" w:rsidRDefault="008001F1" w:rsidP="008001F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28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VIC-ACATGGGAGCCAGGTCTGCCTCTT3’</w:t>
            </w:r>
          </w:p>
        </w:tc>
      </w:tr>
    </w:tbl>
    <w:p w:rsidR="008001F1" w:rsidRDefault="008001F1" w:rsidP="008001F1">
      <w:pPr>
        <w:spacing w:after="20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I Table</w:t>
      </w:r>
      <w:r w:rsidRPr="00A72820">
        <w:rPr>
          <w:rFonts w:ascii="Arial" w:hAnsi="Arial" w:cs="Arial"/>
          <w:b/>
          <w:bCs/>
          <w:sz w:val="20"/>
          <w:szCs w:val="20"/>
          <w:lang w:val="en-US"/>
        </w:rPr>
        <w:t>. Primers and probes employed in the determination of rs333 and rs1801157.</w:t>
      </w:r>
    </w:p>
    <w:p w:rsidR="008001F1" w:rsidRDefault="008001F1" w:rsidP="008001F1">
      <w:pPr>
        <w:spacing w:after="200" w:line="276" w:lineRule="auto"/>
        <w:rPr>
          <w:rFonts w:ascii="Arial" w:hAnsi="Arial" w:cs="Arial"/>
          <w:caps/>
          <w:sz w:val="20"/>
          <w:szCs w:val="20"/>
          <w:lang w:val="en-US"/>
        </w:rPr>
      </w:pPr>
    </w:p>
    <w:p w:rsidR="009A1854" w:rsidRPr="008001F1" w:rsidRDefault="009A1854">
      <w:pPr>
        <w:rPr>
          <w:lang w:val="en-US"/>
        </w:rPr>
      </w:pPr>
      <w:bookmarkStart w:id="1" w:name="_GoBack"/>
      <w:bookmarkEnd w:id="1"/>
    </w:p>
    <w:sectPr w:rsidR="009A1854" w:rsidRPr="008001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si Aranda, Jorge">
    <w15:presenceInfo w15:providerId="AD" w15:userId="S-1-5-21-921924913-2676487132-1234052311-11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F1"/>
    <w:rsid w:val="000062D4"/>
    <w:rsid w:val="0001281F"/>
    <w:rsid w:val="000128D4"/>
    <w:rsid w:val="00016061"/>
    <w:rsid w:val="000246AC"/>
    <w:rsid w:val="0003497A"/>
    <w:rsid w:val="00043E26"/>
    <w:rsid w:val="00073B0D"/>
    <w:rsid w:val="00073FEE"/>
    <w:rsid w:val="00096B4A"/>
    <w:rsid w:val="000C4BDF"/>
    <w:rsid w:val="000C6138"/>
    <w:rsid w:val="000D0155"/>
    <w:rsid w:val="000F18EA"/>
    <w:rsid w:val="0011345F"/>
    <w:rsid w:val="00120C56"/>
    <w:rsid w:val="00127261"/>
    <w:rsid w:val="00155562"/>
    <w:rsid w:val="00182C91"/>
    <w:rsid w:val="00186628"/>
    <w:rsid w:val="001878CE"/>
    <w:rsid w:val="0019006E"/>
    <w:rsid w:val="00192CB2"/>
    <w:rsid w:val="001939F8"/>
    <w:rsid w:val="00197BDB"/>
    <w:rsid w:val="001A22DB"/>
    <w:rsid w:val="001A2BEB"/>
    <w:rsid w:val="001D039A"/>
    <w:rsid w:val="001D1D1B"/>
    <w:rsid w:val="001E03B7"/>
    <w:rsid w:val="001E69D3"/>
    <w:rsid w:val="001F2461"/>
    <w:rsid w:val="001F384D"/>
    <w:rsid w:val="002104CE"/>
    <w:rsid w:val="0022055F"/>
    <w:rsid w:val="00220631"/>
    <w:rsid w:val="00231335"/>
    <w:rsid w:val="0023494E"/>
    <w:rsid w:val="00256DEE"/>
    <w:rsid w:val="00261B4E"/>
    <w:rsid w:val="0026351C"/>
    <w:rsid w:val="00267B3A"/>
    <w:rsid w:val="00282F53"/>
    <w:rsid w:val="002850DF"/>
    <w:rsid w:val="00294B85"/>
    <w:rsid w:val="002A7601"/>
    <w:rsid w:val="002F3DB3"/>
    <w:rsid w:val="002F4948"/>
    <w:rsid w:val="002F6CD4"/>
    <w:rsid w:val="00301816"/>
    <w:rsid w:val="003064DC"/>
    <w:rsid w:val="00310526"/>
    <w:rsid w:val="0032199C"/>
    <w:rsid w:val="003251A0"/>
    <w:rsid w:val="00327F41"/>
    <w:rsid w:val="00332951"/>
    <w:rsid w:val="0033311F"/>
    <w:rsid w:val="003369DD"/>
    <w:rsid w:val="003530AB"/>
    <w:rsid w:val="00360993"/>
    <w:rsid w:val="00360E33"/>
    <w:rsid w:val="00365040"/>
    <w:rsid w:val="0037197C"/>
    <w:rsid w:val="00390A6A"/>
    <w:rsid w:val="003A089A"/>
    <w:rsid w:val="003A33E0"/>
    <w:rsid w:val="003A5994"/>
    <w:rsid w:val="003E5CEF"/>
    <w:rsid w:val="003F5175"/>
    <w:rsid w:val="0040531A"/>
    <w:rsid w:val="0041382D"/>
    <w:rsid w:val="004166F3"/>
    <w:rsid w:val="00417BB8"/>
    <w:rsid w:val="004355CE"/>
    <w:rsid w:val="0044725D"/>
    <w:rsid w:val="0046055A"/>
    <w:rsid w:val="00462F95"/>
    <w:rsid w:val="00470815"/>
    <w:rsid w:val="0047167C"/>
    <w:rsid w:val="00471727"/>
    <w:rsid w:val="00476453"/>
    <w:rsid w:val="00477E3F"/>
    <w:rsid w:val="00483A41"/>
    <w:rsid w:val="004A2694"/>
    <w:rsid w:val="004B4EE8"/>
    <w:rsid w:val="004C799F"/>
    <w:rsid w:val="004D33E6"/>
    <w:rsid w:val="004D58F6"/>
    <w:rsid w:val="004E3E67"/>
    <w:rsid w:val="00503C12"/>
    <w:rsid w:val="00517785"/>
    <w:rsid w:val="00526391"/>
    <w:rsid w:val="00535489"/>
    <w:rsid w:val="00540796"/>
    <w:rsid w:val="00540F8A"/>
    <w:rsid w:val="005446AB"/>
    <w:rsid w:val="00546D29"/>
    <w:rsid w:val="00551A1F"/>
    <w:rsid w:val="00554E5A"/>
    <w:rsid w:val="00577CE2"/>
    <w:rsid w:val="005915FD"/>
    <w:rsid w:val="00591943"/>
    <w:rsid w:val="005945A5"/>
    <w:rsid w:val="00597527"/>
    <w:rsid w:val="005B206F"/>
    <w:rsid w:val="005E1E85"/>
    <w:rsid w:val="005E601B"/>
    <w:rsid w:val="006054F7"/>
    <w:rsid w:val="00615257"/>
    <w:rsid w:val="00615EE5"/>
    <w:rsid w:val="0061720B"/>
    <w:rsid w:val="00625FFB"/>
    <w:rsid w:val="006404BA"/>
    <w:rsid w:val="00654CEF"/>
    <w:rsid w:val="006607B4"/>
    <w:rsid w:val="00671832"/>
    <w:rsid w:val="00692D4A"/>
    <w:rsid w:val="006A02C1"/>
    <w:rsid w:val="006B0309"/>
    <w:rsid w:val="006B66D8"/>
    <w:rsid w:val="006C2070"/>
    <w:rsid w:val="006D284B"/>
    <w:rsid w:val="006D46A1"/>
    <w:rsid w:val="006D582D"/>
    <w:rsid w:val="006D5A3C"/>
    <w:rsid w:val="007037CA"/>
    <w:rsid w:val="00704EC8"/>
    <w:rsid w:val="00705A2D"/>
    <w:rsid w:val="00717496"/>
    <w:rsid w:val="00720EEC"/>
    <w:rsid w:val="00731633"/>
    <w:rsid w:val="007351A1"/>
    <w:rsid w:val="00747D7D"/>
    <w:rsid w:val="007748F4"/>
    <w:rsid w:val="007960D8"/>
    <w:rsid w:val="007969EB"/>
    <w:rsid w:val="007A1710"/>
    <w:rsid w:val="007B086A"/>
    <w:rsid w:val="007B1B94"/>
    <w:rsid w:val="007B2B67"/>
    <w:rsid w:val="007B6CD3"/>
    <w:rsid w:val="007C3A75"/>
    <w:rsid w:val="007F03D3"/>
    <w:rsid w:val="007F25FC"/>
    <w:rsid w:val="007F7F28"/>
    <w:rsid w:val="008001F1"/>
    <w:rsid w:val="008010EC"/>
    <w:rsid w:val="00815859"/>
    <w:rsid w:val="00832D90"/>
    <w:rsid w:val="00836A35"/>
    <w:rsid w:val="00841E12"/>
    <w:rsid w:val="0085211B"/>
    <w:rsid w:val="00855DDC"/>
    <w:rsid w:val="00860EC5"/>
    <w:rsid w:val="0086458F"/>
    <w:rsid w:val="00894DB2"/>
    <w:rsid w:val="008D5391"/>
    <w:rsid w:val="008E056D"/>
    <w:rsid w:val="009130E0"/>
    <w:rsid w:val="0093328B"/>
    <w:rsid w:val="0093376F"/>
    <w:rsid w:val="00961E97"/>
    <w:rsid w:val="0096401A"/>
    <w:rsid w:val="009655E8"/>
    <w:rsid w:val="0096757C"/>
    <w:rsid w:val="00990436"/>
    <w:rsid w:val="00994C43"/>
    <w:rsid w:val="009A1854"/>
    <w:rsid w:val="009A2410"/>
    <w:rsid w:val="009A36C1"/>
    <w:rsid w:val="009A53A1"/>
    <w:rsid w:val="009B4A70"/>
    <w:rsid w:val="009B520A"/>
    <w:rsid w:val="009B6D7F"/>
    <w:rsid w:val="009C240D"/>
    <w:rsid w:val="009D19C5"/>
    <w:rsid w:val="009D6327"/>
    <w:rsid w:val="009E0441"/>
    <w:rsid w:val="009E172A"/>
    <w:rsid w:val="009F4B0C"/>
    <w:rsid w:val="00A1067E"/>
    <w:rsid w:val="00A11A4E"/>
    <w:rsid w:val="00A12256"/>
    <w:rsid w:val="00A17BBD"/>
    <w:rsid w:val="00A24F40"/>
    <w:rsid w:val="00A4251A"/>
    <w:rsid w:val="00A4763C"/>
    <w:rsid w:val="00A61C7C"/>
    <w:rsid w:val="00A64BFA"/>
    <w:rsid w:val="00A71A03"/>
    <w:rsid w:val="00A733AA"/>
    <w:rsid w:val="00A738FC"/>
    <w:rsid w:val="00A8545C"/>
    <w:rsid w:val="00A9024B"/>
    <w:rsid w:val="00A91E46"/>
    <w:rsid w:val="00A95F33"/>
    <w:rsid w:val="00A97217"/>
    <w:rsid w:val="00AA344B"/>
    <w:rsid w:val="00AB0C9A"/>
    <w:rsid w:val="00AF1516"/>
    <w:rsid w:val="00AF5A29"/>
    <w:rsid w:val="00B00D4C"/>
    <w:rsid w:val="00B0136C"/>
    <w:rsid w:val="00B179A7"/>
    <w:rsid w:val="00B2425F"/>
    <w:rsid w:val="00B312CC"/>
    <w:rsid w:val="00B342B3"/>
    <w:rsid w:val="00B3533A"/>
    <w:rsid w:val="00B418A1"/>
    <w:rsid w:val="00B63217"/>
    <w:rsid w:val="00BB7D9B"/>
    <w:rsid w:val="00BD391C"/>
    <w:rsid w:val="00BD7D01"/>
    <w:rsid w:val="00BE26CB"/>
    <w:rsid w:val="00BE65BF"/>
    <w:rsid w:val="00BF2141"/>
    <w:rsid w:val="00C003BA"/>
    <w:rsid w:val="00C07CA3"/>
    <w:rsid w:val="00C17873"/>
    <w:rsid w:val="00C202AC"/>
    <w:rsid w:val="00C232AB"/>
    <w:rsid w:val="00C36444"/>
    <w:rsid w:val="00C41459"/>
    <w:rsid w:val="00C4570B"/>
    <w:rsid w:val="00C513C6"/>
    <w:rsid w:val="00C550D6"/>
    <w:rsid w:val="00C57C9F"/>
    <w:rsid w:val="00C6157D"/>
    <w:rsid w:val="00C63978"/>
    <w:rsid w:val="00C64738"/>
    <w:rsid w:val="00C66621"/>
    <w:rsid w:val="00C711C5"/>
    <w:rsid w:val="00C8195C"/>
    <w:rsid w:val="00C87ADB"/>
    <w:rsid w:val="00C92D1E"/>
    <w:rsid w:val="00C931FA"/>
    <w:rsid w:val="00CA62C7"/>
    <w:rsid w:val="00CB2AC5"/>
    <w:rsid w:val="00CB34BA"/>
    <w:rsid w:val="00CB6E4E"/>
    <w:rsid w:val="00CC7CA9"/>
    <w:rsid w:val="00CD2BCD"/>
    <w:rsid w:val="00CD4FDC"/>
    <w:rsid w:val="00CE5516"/>
    <w:rsid w:val="00D05070"/>
    <w:rsid w:val="00D05990"/>
    <w:rsid w:val="00D06104"/>
    <w:rsid w:val="00D3489A"/>
    <w:rsid w:val="00D41CD0"/>
    <w:rsid w:val="00D4468C"/>
    <w:rsid w:val="00D476B6"/>
    <w:rsid w:val="00D61A49"/>
    <w:rsid w:val="00D8374D"/>
    <w:rsid w:val="00D866B9"/>
    <w:rsid w:val="00DA4724"/>
    <w:rsid w:val="00DB0E1A"/>
    <w:rsid w:val="00DB0ED7"/>
    <w:rsid w:val="00DC3660"/>
    <w:rsid w:val="00DE6A28"/>
    <w:rsid w:val="00DF5A5B"/>
    <w:rsid w:val="00E026BC"/>
    <w:rsid w:val="00E0375C"/>
    <w:rsid w:val="00E07018"/>
    <w:rsid w:val="00E23B8C"/>
    <w:rsid w:val="00E27F2A"/>
    <w:rsid w:val="00E3505B"/>
    <w:rsid w:val="00E5537F"/>
    <w:rsid w:val="00E55D69"/>
    <w:rsid w:val="00E83397"/>
    <w:rsid w:val="00E85DA2"/>
    <w:rsid w:val="00E87244"/>
    <w:rsid w:val="00E94D8D"/>
    <w:rsid w:val="00EA5524"/>
    <w:rsid w:val="00EB4125"/>
    <w:rsid w:val="00EB6F93"/>
    <w:rsid w:val="00ED1D12"/>
    <w:rsid w:val="00EE0946"/>
    <w:rsid w:val="00EF109B"/>
    <w:rsid w:val="00EF2ADC"/>
    <w:rsid w:val="00F1140D"/>
    <w:rsid w:val="00F17DAD"/>
    <w:rsid w:val="00F20961"/>
    <w:rsid w:val="00F37603"/>
    <w:rsid w:val="00F3788E"/>
    <w:rsid w:val="00F40CF2"/>
    <w:rsid w:val="00F66FF9"/>
    <w:rsid w:val="00F67243"/>
    <w:rsid w:val="00F80C89"/>
    <w:rsid w:val="00F8315C"/>
    <w:rsid w:val="00F84635"/>
    <w:rsid w:val="00FA0D27"/>
    <w:rsid w:val="00FA386F"/>
    <w:rsid w:val="00FB0B92"/>
    <w:rsid w:val="00FB6DAA"/>
    <w:rsid w:val="00FE7FFA"/>
    <w:rsid w:val="00FF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E37F23-02BB-4C59-8AE1-6AB45DC62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1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001F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01F1"/>
    <w:rPr>
      <w:rFonts w:ascii="Segoe UI" w:eastAsia="Times New Roman" w:hAnsi="Segoe UI" w:cs="Segoe UI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i Aranda, Jorge</dc:creator>
  <cp:keywords/>
  <dc:description/>
  <cp:lastModifiedBy>Dasi Aranda, Jorge</cp:lastModifiedBy>
  <cp:revision>1</cp:revision>
  <dcterms:created xsi:type="dcterms:W3CDTF">2019-07-21T12:47:00Z</dcterms:created>
  <dcterms:modified xsi:type="dcterms:W3CDTF">2019-07-21T12:48:00Z</dcterms:modified>
</cp:coreProperties>
</file>